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81C" w:rsidRPr="00EF7A60" w:rsidRDefault="00EF7A60" w:rsidP="004F26A7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232BED"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r w:rsidR="00AB791E" w:rsidRPr="00EF7A60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AB791E" w:rsidRPr="00EF7A6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AB791E" w:rsidRPr="00EF7A60">
        <w:rPr>
          <w:rFonts w:ascii="Times New Roman" w:hAnsi="Times New Roman"/>
          <w:b/>
          <w:sz w:val="24"/>
          <w:szCs w:val="24"/>
        </w:rPr>
        <w:t xml:space="preserve">The relative abundance (%) of unidentified microorganisms (percentage of a given class of </w:t>
      </w:r>
      <w:proofErr w:type="spellStart"/>
      <w:r w:rsidR="00AB791E" w:rsidRPr="00EF7A60">
        <w:rPr>
          <w:rFonts w:ascii="Times New Roman" w:hAnsi="Times New Roman"/>
          <w:b/>
          <w:sz w:val="24"/>
          <w:szCs w:val="24"/>
        </w:rPr>
        <w:t>Proteobacteria</w:t>
      </w:r>
      <w:proofErr w:type="spellEnd"/>
      <w:r w:rsidR="00AB791E" w:rsidRPr="00EF7A60">
        <w:rPr>
          <w:rFonts w:ascii="Times New Roman" w:hAnsi="Times New Roman"/>
          <w:b/>
          <w:sz w:val="24"/>
          <w:szCs w:val="24"/>
        </w:rPr>
        <w:t>) for each treatment and their assignment to corresponding family.</w:t>
      </w:r>
      <w:proofErr w:type="gramEnd"/>
    </w:p>
    <w:tbl>
      <w:tblPr>
        <w:tblW w:w="80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874"/>
        <w:gridCol w:w="725"/>
        <w:gridCol w:w="725"/>
        <w:gridCol w:w="984"/>
        <w:gridCol w:w="725"/>
        <w:gridCol w:w="680"/>
        <w:gridCol w:w="725"/>
      </w:tblGrid>
      <w:tr w:rsidR="00AB791E" w:rsidRPr="00EF7A60" w:rsidTr="0060078A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lass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Family</w:t>
            </w:r>
          </w:p>
        </w:tc>
        <w:tc>
          <w:tcPr>
            <w:tcW w:w="516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sym w:font="Symbol" w:char="F061"/>
            </w: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class</w:t>
            </w: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Acetobacteracea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Beijerincki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Bradyrhizobi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Brucell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Caulobacter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Erythrobacter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Reyranell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Rhizobi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Rhodospirill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Sphingomonadaceae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sym w:font="Symbol" w:char="F062"/>
            </w: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clas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Comamonadacea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Gallionell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Oxalobacter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Rhodocyclaceae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-clas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Desulfobulbacea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Polyangi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Syntroph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Syntrophorhabdus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γ-class</w:t>
            </w: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Xanthomonadaceae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4.264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2.82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2.464</w:t>
            </w:r>
          </w:p>
        </w:tc>
      </w:tr>
      <w:tr w:rsidR="00AB791E" w:rsidRPr="00EF7A60" w:rsidTr="0060078A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Xanthomonadales/</w:t>
            </w:r>
          </w:p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Sinobacteraceae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791E" w:rsidRPr="00EF7A60" w:rsidRDefault="00AB791E" w:rsidP="00AB791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4481C" w:rsidRPr="00EF7A60" w:rsidRDefault="0004481C" w:rsidP="004F26A7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sectPr w:rsidR="0004481C" w:rsidRPr="00EF7A6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178" w:rsidRDefault="00DA2178" w:rsidP="00EF7A60">
      <w:pPr>
        <w:spacing w:after="0" w:line="240" w:lineRule="auto"/>
      </w:pPr>
      <w:r>
        <w:separator/>
      </w:r>
    </w:p>
  </w:endnote>
  <w:endnote w:type="continuationSeparator" w:id="0">
    <w:p w:rsidR="00DA2178" w:rsidRDefault="00DA2178" w:rsidP="00EF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A60" w:rsidRDefault="00EF7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178" w:rsidRDefault="00DA2178" w:rsidP="00EF7A60">
      <w:pPr>
        <w:spacing w:after="0" w:line="240" w:lineRule="auto"/>
      </w:pPr>
      <w:r>
        <w:separator/>
      </w:r>
    </w:p>
  </w:footnote>
  <w:footnote w:type="continuationSeparator" w:id="0">
    <w:p w:rsidR="00DA2178" w:rsidRDefault="00DA2178" w:rsidP="00EF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91"/>
    <w:rsid w:val="000427AE"/>
    <w:rsid w:val="0004481C"/>
    <w:rsid w:val="00064091"/>
    <w:rsid w:val="00232BED"/>
    <w:rsid w:val="0042468B"/>
    <w:rsid w:val="004B388C"/>
    <w:rsid w:val="004B6495"/>
    <w:rsid w:val="004D5908"/>
    <w:rsid w:val="004F26A7"/>
    <w:rsid w:val="00730B5B"/>
    <w:rsid w:val="007B2712"/>
    <w:rsid w:val="00893229"/>
    <w:rsid w:val="008A5ABE"/>
    <w:rsid w:val="00981BB0"/>
    <w:rsid w:val="009D7F04"/>
    <w:rsid w:val="00AA20BE"/>
    <w:rsid w:val="00AB791E"/>
    <w:rsid w:val="00CE759D"/>
    <w:rsid w:val="00DA2178"/>
    <w:rsid w:val="00E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ch Artur</dc:creator>
  <cp:keywords/>
  <dc:description/>
  <cp:lastModifiedBy>Rajakumar</cp:lastModifiedBy>
  <cp:revision>18</cp:revision>
  <dcterms:created xsi:type="dcterms:W3CDTF">2019-04-30T13:14:00Z</dcterms:created>
  <dcterms:modified xsi:type="dcterms:W3CDTF">2020-04-25T19:34:00Z</dcterms:modified>
</cp:coreProperties>
</file>